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7418"/>
        <w:gridCol w:w="1035"/>
      </w:tblGrid>
      <w:tr w:rsidR="00E9273E" w:rsidRPr="00E9273E" w14:paraId="50BE0C2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E2C1A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EB9EF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uality of life measures/questionnai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FF384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equency</w:t>
            </w:r>
          </w:p>
        </w:tc>
      </w:tr>
      <w:tr w:rsidR="00E9273E" w:rsidRPr="00E9273E" w14:paraId="36C26FCC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5487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94F86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lf-assessment/customised 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CA92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</w:tr>
      <w:tr w:rsidR="00E9273E" w:rsidRPr="00E9273E" w14:paraId="2BCFD19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7C02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33FE1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ST-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67EE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</w:tr>
      <w:tr w:rsidR="00E9273E" w:rsidRPr="00E9273E" w14:paraId="253AA330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86DF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05E78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ody Image after Breast Cancer Questionnaire (BIBCQ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5207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E9273E" w:rsidRPr="00E9273E" w14:paraId="188631EB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31FE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B0AD4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Functional Assessment of Cancer Therapy-Breast (FACT-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B25C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E9273E" w:rsidRPr="00E9273E" w14:paraId="3DE05A7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5D54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47EAD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ORTC QLQ-BR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CAA5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E9273E" w:rsidRPr="00E9273E" w14:paraId="031CC6B3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B9FA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0C39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ort-Form 36 (SF-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9E90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E9273E" w:rsidRPr="00E9273E" w14:paraId="67F97262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F73C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88BD5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spital Anxiety Depression Scale (HA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9374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E9273E" w:rsidRPr="00E9273E" w14:paraId="4099797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5F529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B24BF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ody Image Scale 10 (BIS-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DA11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E9273E" w:rsidRPr="00E9273E" w14:paraId="23E1DE1D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5DE8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63356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ichigan Breast Reconstruction Outcomes Study (MBROS) Self-assessment 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C4BB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E9273E" w:rsidRPr="00E9273E" w14:paraId="59DB10E7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2B33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1ECB2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senberg Self Esteem Scale (RS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2267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E9273E" w:rsidRPr="00E9273E" w14:paraId="54E2836C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4E0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32449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ORTC QLQ-C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3DD0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E9273E" w:rsidRPr="00E9273E" w14:paraId="3733ABDD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89D1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ECFBF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IS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4B72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E9273E" w:rsidRPr="00E9273E" w14:paraId="6F28270A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4FC7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A656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on Anxiety and Stress Scale 21 (DASS-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B13E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E9273E" w:rsidRPr="00E9273E" w14:paraId="438AC42B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E907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8D304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-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3F35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E9273E" w:rsidRPr="00E9273E" w14:paraId="22A97917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4799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A6DA1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pwood B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C7B0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E9273E" w:rsidRPr="00E9273E" w14:paraId="7CAD5C2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73940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C3A8B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ECEB9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029A320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55947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EBE1A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ker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FC5F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45F0080B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E113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6EFDB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F-12v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C679F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6AA46DE0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15A3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E25F4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AND-3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2C9C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2A23CBF5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81140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AAD26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MIS-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17008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E9273E" w:rsidRPr="00E9273E" w14:paraId="095D078B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442C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3B9A5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cision Regre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5BC7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26D6D982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703D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B0641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stectomy Attitude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BB977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6031205D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30A7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4966C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exual Activity 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B935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38B6D240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377D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A183A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dical Outcomes Study Short 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032B9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0EE28F00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CC26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BE65A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mpact of Eve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0F638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E9273E" w:rsidRPr="00E9273E" w14:paraId="6AF8A920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49F8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81404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cerns About Recurrence Scale (C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4DCD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3BCFA991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10F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15DA7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sychosocial Adjustment to Illness Scale Self-Report Form (PAIS-S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9BC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2740867B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8EBF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0C608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ody Esteem Scale (B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A0B4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28B9FE06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3D9A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9625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tisfation</w:t>
            </w:r>
            <w:proofErr w:type="spellEnd"/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ith Reconstructive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6CA4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05A0AEA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300E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74848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tisfaction w Breast Cosmetic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CD73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BD38E53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17EF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16A6E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itive and Negative Affect Schedu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CD27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08969B4F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F797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25C36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iller Behavioural Style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83CF0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064F8EC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0CA3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7EE3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Functional Assessment of Cancer Therapy-General (FACT-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901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7A11251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E75A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3CA73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eneral Breast Cancer Quality of Lif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A8EB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23CE610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8643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8C9E7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st Cancer Body Im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6606F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BF921F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D608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CCEBE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livy</w:t>
            </w:r>
            <w:proofErr w:type="spellEnd"/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B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4359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60C683C5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91CC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2F262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st Cancer Treatment Outcome Scale (BCTO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99AD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20AF20C7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A0FF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2F95B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exual Self Schema Scale for Wo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4D940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AEF1D9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9326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A0C5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reast Impact of Treatment Scale (BI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4745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39A79A22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F25B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69AA0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ody Satisfaction Scale (BS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6A7FF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455C141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0E28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FC052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ischel</w:t>
            </w:r>
            <w:proofErr w:type="spellEnd"/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 xml:space="preserve"> Uncertainty in Illness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1CAC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039C57A1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BDB1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0979C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rofile of Mood St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1390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345447B7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A669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D9E4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hort Form-McGill Pain 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CB40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2BDD94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00E0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6CE27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cCormick Sensitive 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F7D1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A282E85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56C69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CB609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sual Analogue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0527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5C30503E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D59E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E54CC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ody Cathexis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7EF3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BD6EFFC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336C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8A151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AM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18F6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1F2A0F1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1454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C8200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AM-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40A79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AC78BBF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5275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36D74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 xml:space="preserve">CAR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D91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5BF0B51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8D4EF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DB7A8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S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B71F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E158C4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772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791F8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ISSB,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7B488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3BF3BAB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3C648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7213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uinn</w:t>
            </w:r>
            <w:proofErr w:type="spellEnd"/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Lew Self-Identity Acculturation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72C67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5D2DB859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0D734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B5B0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Weiner-Adler Health Sympto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30BF0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1F441CD0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6171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057ED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CES-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9C3A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4823D8B6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190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7D81F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ABCS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AF348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6F467BD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DA9D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A64C5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Qualitative Questionnaire of Breast Cancer Experience: Kleinman’s Explanatory Mo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8991B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6078FFE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A01E7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80575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GHQ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6542A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5B0B0063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C011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23536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S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FFD08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E426D46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AB6B2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FB79D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C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B98F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549BA1E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71DD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00A2E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 xml:space="preserve">MVQOLI-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3817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0F569F7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60A9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0CF5E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uality of Life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02FC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4F92D63A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089D3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42537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ief Symptom Invent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48659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6B863781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15D5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7A103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R-Q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8BCF7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5145319E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C3FBC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5CA1D" w14:textId="77777777" w:rsidR="00E9273E" w:rsidRPr="00E9273E" w:rsidRDefault="00E9273E" w:rsidP="00E9273E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odified Stanford Self-Efficacy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7AAEE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5BE37CB8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D6D56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6E82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B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4B25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9273E" w:rsidRPr="00E9273E" w14:paraId="7D8A32A5" w14:textId="77777777" w:rsidTr="00E927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741D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74B23" w14:textId="77777777" w:rsidR="00E9273E" w:rsidRPr="00E9273E" w:rsidRDefault="00E9273E" w:rsidP="00E9273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MIS-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A45F1" w14:textId="77777777" w:rsidR="00E9273E" w:rsidRPr="00E9273E" w:rsidRDefault="00E9273E" w:rsidP="00E9273E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27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w14:paraId="58AB4D15" w14:textId="77777777" w:rsidR="009C0C6B" w:rsidRDefault="009C0C6B"/>
    <w:sectPr w:rsidR="009C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3E"/>
    <w:rsid w:val="00001ADE"/>
    <w:rsid w:val="00014FEF"/>
    <w:rsid w:val="000203A8"/>
    <w:rsid w:val="0002719F"/>
    <w:rsid w:val="00040C39"/>
    <w:rsid w:val="00055EF8"/>
    <w:rsid w:val="00092288"/>
    <w:rsid w:val="00092B8A"/>
    <w:rsid w:val="000A62DE"/>
    <w:rsid w:val="0017017F"/>
    <w:rsid w:val="00173167"/>
    <w:rsid w:val="0018232F"/>
    <w:rsid w:val="001F326D"/>
    <w:rsid w:val="00241C19"/>
    <w:rsid w:val="00252F01"/>
    <w:rsid w:val="00270D18"/>
    <w:rsid w:val="00283EFD"/>
    <w:rsid w:val="00284B09"/>
    <w:rsid w:val="002B5C63"/>
    <w:rsid w:val="002E67EF"/>
    <w:rsid w:val="00326C68"/>
    <w:rsid w:val="00350405"/>
    <w:rsid w:val="0035252D"/>
    <w:rsid w:val="003862BC"/>
    <w:rsid w:val="003D370C"/>
    <w:rsid w:val="003F711A"/>
    <w:rsid w:val="004026B0"/>
    <w:rsid w:val="00422EA9"/>
    <w:rsid w:val="00483E39"/>
    <w:rsid w:val="00491216"/>
    <w:rsid w:val="00497F83"/>
    <w:rsid w:val="004C081F"/>
    <w:rsid w:val="00501C56"/>
    <w:rsid w:val="00513BE5"/>
    <w:rsid w:val="00520EED"/>
    <w:rsid w:val="00541319"/>
    <w:rsid w:val="00563474"/>
    <w:rsid w:val="0057254B"/>
    <w:rsid w:val="005939C9"/>
    <w:rsid w:val="005D19E3"/>
    <w:rsid w:val="005D3B26"/>
    <w:rsid w:val="00612E7F"/>
    <w:rsid w:val="00615305"/>
    <w:rsid w:val="0063794A"/>
    <w:rsid w:val="00641D3F"/>
    <w:rsid w:val="00650BF3"/>
    <w:rsid w:val="0065373D"/>
    <w:rsid w:val="00676DBD"/>
    <w:rsid w:val="0068158A"/>
    <w:rsid w:val="006A3B9E"/>
    <w:rsid w:val="006D7787"/>
    <w:rsid w:val="006E0E4B"/>
    <w:rsid w:val="006E53A1"/>
    <w:rsid w:val="006F25B1"/>
    <w:rsid w:val="007B5AA5"/>
    <w:rsid w:val="007C0331"/>
    <w:rsid w:val="007D603D"/>
    <w:rsid w:val="007D710C"/>
    <w:rsid w:val="007F090E"/>
    <w:rsid w:val="00800A7E"/>
    <w:rsid w:val="00806EF6"/>
    <w:rsid w:val="008133A0"/>
    <w:rsid w:val="0085686C"/>
    <w:rsid w:val="0086522B"/>
    <w:rsid w:val="00875A74"/>
    <w:rsid w:val="00876CCD"/>
    <w:rsid w:val="00897963"/>
    <w:rsid w:val="008C3D31"/>
    <w:rsid w:val="008D29B0"/>
    <w:rsid w:val="008D4FB0"/>
    <w:rsid w:val="008E6B53"/>
    <w:rsid w:val="009413C9"/>
    <w:rsid w:val="009447F5"/>
    <w:rsid w:val="009563DB"/>
    <w:rsid w:val="00972BDD"/>
    <w:rsid w:val="00981031"/>
    <w:rsid w:val="009C0C6B"/>
    <w:rsid w:val="009E4D2A"/>
    <w:rsid w:val="009F7A4A"/>
    <w:rsid w:val="00A05ABD"/>
    <w:rsid w:val="00A065AA"/>
    <w:rsid w:val="00A31D86"/>
    <w:rsid w:val="00A4486F"/>
    <w:rsid w:val="00A63F9F"/>
    <w:rsid w:val="00A9397B"/>
    <w:rsid w:val="00AC6E84"/>
    <w:rsid w:val="00B01E37"/>
    <w:rsid w:val="00B122D6"/>
    <w:rsid w:val="00B2566C"/>
    <w:rsid w:val="00B32C2F"/>
    <w:rsid w:val="00B6648D"/>
    <w:rsid w:val="00B66825"/>
    <w:rsid w:val="00B6711F"/>
    <w:rsid w:val="00B75B89"/>
    <w:rsid w:val="00B81BF8"/>
    <w:rsid w:val="00BA0AFB"/>
    <w:rsid w:val="00BA68A6"/>
    <w:rsid w:val="00BB1CEF"/>
    <w:rsid w:val="00BE0288"/>
    <w:rsid w:val="00BE33E9"/>
    <w:rsid w:val="00BE75C9"/>
    <w:rsid w:val="00BF4D10"/>
    <w:rsid w:val="00C003EC"/>
    <w:rsid w:val="00C139A1"/>
    <w:rsid w:val="00C320DF"/>
    <w:rsid w:val="00CA5418"/>
    <w:rsid w:val="00D2604E"/>
    <w:rsid w:val="00D34F43"/>
    <w:rsid w:val="00D35B49"/>
    <w:rsid w:val="00DC5F20"/>
    <w:rsid w:val="00E10951"/>
    <w:rsid w:val="00E16F93"/>
    <w:rsid w:val="00E608F0"/>
    <w:rsid w:val="00E8381E"/>
    <w:rsid w:val="00E9273E"/>
    <w:rsid w:val="00ED123D"/>
    <w:rsid w:val="00F07370"/>
    <w:rsid w:val="00F42C94"/>
    <w:rsid w:val="00F748AB"/>
    <w:rsid w:val="00F75789"/>
    <w:rsid w:val="00FA0B26"/>
    <w:rsid w:val="00FB687C"/>
    <w:rsid w:val="00FC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E6742"/>
  <w15:chartTrackingRefBased/>
  <w15:docId w15:val="{F6F257F0-5E99-754C-8F24-1DBE8614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7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7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7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7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7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7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7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7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2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 Daneshi</dc:creator>
  <cp:keywords/>
  <dc:description/>
  <cp:lastModifiedBy>Kian Daneshi</cp:lastModifiedBy>
  <cp:revision>1</cp:revision>
  <dcterms:created xsi:type="dcterms:W3CDTF">2024-05-08T17:48:00Z</dcterms:created>
  <dcterms:modified xsi:type="dcterms:W3CDTF">2024-05-08T17:49:00Z</dcterms:modified>
</cp:coreProperties>
</file>